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7"/>
        <w:gridCol w:w="2032"/>
        <w:gridCol w:w="465"/>
        <w:gridCol w:w="1016"/>
        <w:gridCol w:w="830"/>
        <w:gridCol w:w="1286"/>
        <w:gridCol w:w="927"/>
        <w:gridCol w:w="915"/>
        <w:gridCol w:w="590"/>
        <w:gridCol w:w="909"/>
        <w:gridCol w:w="1425"/>
        <w:gridCol w:w="1254"/>
        <w:gridCol w:w="865"/>
        <w:gridCol w:w="554"/>
        <w:gridCol w:w="634"/>
      </w:tblGrid>
      <w:tr w:rsidR="00795E1C" w:rsidRPr="00980BFC" w14:paraId="63236733" w14:textId="77777777" w:rsidTr="00F535E7">
        <w:trPr>
          <w:trHeight w:val="320"/>
        </w:trPr>
        <w:tc>
          <w:tcPr>
            <w:tcW w:w="855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459A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Table 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. Clinical and microbiological characteristic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of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the 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patient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infected 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with 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pneumoniae 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pecies complex (n = 1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E7C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736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5622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5FCB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D252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6576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3943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E1C" w:rsidRPr="00980BFC" w14:paraId="620404DE" w14:textId="77777777" w:rsidTr="00073D1F">
        <w:trPr>
          <w:trHeight w:val="320"/>
        </w:trPr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B01A5" w14:textId="77777777" w:rsidR="00795E1C" w:rsidRPr="00980BFC" w:rsidRDefault="00795E1C" w:rsidP="00073D1F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 no.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AEE62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ain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7FE77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A0568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mmunity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cquired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E2904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arlson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index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86E2C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it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(s)</w:t>
            </w: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of infection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7613B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Bacteremia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E6B5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In-hospital death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4722A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tring test</w:t>
            </w:r>
          </w:p>
        </w:tc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C88E1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Aerobactin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BEE7E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Yersiniabactin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90795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almochelin</w:t>
            </w:r>
            <w:proofErr w:type="spellEnd"/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48E43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olibactin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25D7B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pA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919EA" w14:textId="77777777" w:rsidR="00795E1C" w:rsidRPr="00980BFC" w:rsidRDefault="00795E1C" w:rsidP="00073D1F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rmpA2</w:t>
            </w:r>
          </w:p>
        </w:tc>
      </w:tr>
      <w:tr w:rsidR="00795E1C" w:rsidRPr="00980BFC" w14:paraId="5A9DE061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90D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9011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59EE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6C06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DB9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AFA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9ECA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630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85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9DA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40F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34E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599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596E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D35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808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5389BB1D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CB51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P17007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D9B6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FB8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214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289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FE3B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Cholecyst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E63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B31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B4DE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CFF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9FD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D55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278F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7A5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055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15447427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1F93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KP18030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34A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3D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5D9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4FD3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1521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None (carriage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526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904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B4D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1C5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B14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51CA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6D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C9F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49F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3CD68C97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8A839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32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B6A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535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6DB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D17A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971D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17A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BBD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84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6A4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1BB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84E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95A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C0F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FF7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163EFC06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4936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33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539D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945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989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459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FBA3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7C1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9E4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150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DA4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770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B36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BC2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E55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88D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4FD483C0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358B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34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D449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D69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A2F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5DEF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70398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A69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74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BC32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8CA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96F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79D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0D7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587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4671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541EB8B4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9C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40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6A4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variicola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292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20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849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8593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52F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DA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87C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8F6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CE99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9368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53C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9DE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9F31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648D344C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0AFF3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72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DFF5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9C4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F688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D71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4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45BB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FAD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DC4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33A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AA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E45C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49D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E02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53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DA2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329D7DD9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41AC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9020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012D8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942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720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36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B81FB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52D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3DE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557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4C3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AF7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987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C91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A2F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CFB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2CBD257A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ECB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7003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8E1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FB3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1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7EB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177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C431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64F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376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B5A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85F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B34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23A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3D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0B8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FC6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43C5D1EF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860B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37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5432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FA4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FD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B025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0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4B6E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neumonia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3C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CB8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D5B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0D8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961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A91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E4C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69F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904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44AB7642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9040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49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1933B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A302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FDD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53CF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55A6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A88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34F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B85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569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EA4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86F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C8C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81F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78C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71774600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A782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51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DE6C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3B7E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79C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3A51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C02C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16C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8C0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2016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D36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96A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005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6357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CA61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D54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7F6E971A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65F7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lastRenderedPageBreak/>
              <w:t>KP18063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60DD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D79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F635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F8C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2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42CF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Cholang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BD3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B64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E25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ED7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D1DB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952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4B84A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B9A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6CE0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0BADEC8D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B675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8074AIH</w:t>
            </w:r>
          </w:p>
        </w:tc>
        <w:tc>
          <w:tcPr>
            <w:tcW w:w="2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83A4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BF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7D2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463D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82C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E66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F782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FF2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+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8B1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43BE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062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20F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A9C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3173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  <w:tr w:rsidR="00795E1C" w:rsidRPr="00980BFC" w14:paraId="465769EA" w14:textId="77777777" w:rsidTr="00F535E7">
        <w:trPr>
          <w:trHeight w:val="320"/>
        </w:trPr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9BB7" w14:textId="77777777" w:rsidR="00795E1C" w:rsidRPr="00980BFC" w:rsidRDefault="00795E1C" w:rsidP="00F535E7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KP19014AIH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81B1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K.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quasipneumoniae</w:t>
            </w:r>
            <w:proofErr w:type="spellEnd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r w:rsidRPr="00E345CF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subsp.</w:t>
            </w:r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80BFC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similipneumoniae</w:t>
            </w:r>
            <w:proofErr w:type="spellEnd"/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E1E5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8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EF4E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2113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FC9F7" w14:textId="77777777" w:rsidR="00795E1C" w:rsidRPr="00980BFC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yelonephritis, Pneumonia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3F06E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B94C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7C14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6EADF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4A929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47DC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3A514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0C827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B82D8" w14:textId="77777777" w:rsidR="00795E1C" w:rsidRPr="00980BFC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980BFC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–</w:t>
            </w:r>
          </w:p>
        </w:tc>
      </w:tr>
    </w:tbl>
    <w:p w14:paraId="35044C26" w14:textId="77777777" w:rsidR="00795E1C" w:rsidRDefault="00795E1C">
      <w:pPr>
        <w:sectPr w:rsidR="00795E1C" w:rsidSect="00795E1C">
          <w:pgSz w:w="16838" w:h="11906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tbl>
      <w:tblPr>
        <w:tblW w:w="79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6"/>
        <w:gridCol w:w="1276"/>
        <w:gridCol w:w="1438"/>
        <w:gridCol w:w="1560"/>
      </w:tblGrid>
      <w:tr w:rsidR="00795E1C" w:rsidRPr="00651CF0" w14:paraId="5419AD89" w14:textId="77777777" w:rsidTr="00B40922">
        <w:trPr>
          <w:trHeight w:val="320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1281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lastRenderedPageBreak/>
              <w:t>Table 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</w:t>
            </w:r>
            <w:r w:rsidRPr="00651CF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24"/>
              </w:rPr>
              <w:t>.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Clinical and microbiological characteristics of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the 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atient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: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infec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d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45042A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versus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lonized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(n = 112)</w:t>
            </w:r>
          </w:p>
        </w:tc>
      </w:tr>
      <w:tr w:rsidR="00795E1C" w:rsidRPr="00651CF0" w14:paraId="37A61275" w14:textId="77777777" w:rsidTr="00B40922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35654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3D47D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nfection (n = 86)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BC8E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lonization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(n = 2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2BC0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795E1C" w:rsidRPr="00651CF0" w14:paraId="4694DAE7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EE4B2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ge (years)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8AD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5 (69–8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E51E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4 (65–8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A4A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795E1C" w:rsidRPr="00651CF0" w14:paraId="6D643A64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BA17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CF4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2 (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3C5C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7 (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68AB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65</w:t>
            </w:r>
          </w:p>
        </w:tc>
      </w:tr>
      <w:tr w:rsidR="00795E1C" w:rsidRPr="00651CF0" w14:paraId="01C59867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F91A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morbidity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2E24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F0CB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42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E1C" w:rsidRPr="00651CF0" w14:paraId="48FA9F59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610A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8A43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0 (3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FDB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3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12FF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22</w:t>
            </w:r>
          </w:p>
        </w:tc>
      </w:tr>
      <w:tr w:rsidR="00795E1C" w:rsidRPr="00651CF0" w14:paraId="51B18CDE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396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alignanc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ACB8E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4 (28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FED29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 (3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3149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78</w:t>
            </w:r>
          </w:p>
        </w:tc>
      </w:tr>
      <w:tr w:rsidR="00795E1C" w:rsidRPr="00651CF0" w14:paraId="0E882548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0834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mmunocompromised condi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5676B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1 (1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340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1D2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38</w:t>
            </w:r>
          </w:p>
        </w:tc>
      </w:tr>
      <w:tr w:rsidR="00795E1C" w:rsidRPr="00651CF0" w14:paraId="765A02BA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F2E8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Liver cirrh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672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7D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 (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6507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67</w:t>
            </w:r>
          </w:p>
        </w:tc>
      </w:tr>
      <w:tr w:rsidR="00795E1C" w:rsidRPr="00651CF0" w14:paraId="1947CB48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926D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hronic ki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n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5F59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8 (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CDFF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825C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9</w:t>
            </w:r>
          </w:p>
        </w:tc>
      </w:tr>
      <w:tr w:rsidR="00795E1C" w:rsidRPr="00651CF0" w14:paraId="0052B062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440C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harlson</w:t>
            </w:r>
            <w:proofErr w:type="spellEnd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index, median (IQ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577B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2–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B551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 (1–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DEB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6</w:t>
            </w:r>
          </w:p>
        </w:tc>
      </w:tr>
      <w:tr w:rsidR="00795E1C" w:rsidRPr="00651CF0" w14:paraId="64EDB4AA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3EEB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Microbiological p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r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fi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BABB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557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B7C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95E1C" w:rsidRPr="00651CF0" w14:paraId="40A41F16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B7E6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ositive string t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B9BD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4 (64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509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2 (8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9A6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37</w:t>
            </w:r>
          </w:p>
        </w:tc>
      </w:tr>
      <w:tr w:rsidR="00E27769" w:rsidRPr="00651CF0" w14:paraId="5520A1E4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522AB" w14:textId="2C12821C" w:rsidR="00E27769" w:rsidRPr="004E041C" w:rsidRDefault="00E27769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O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1</w:t>
            </w:r>
            <w:r w:rsidR="00B40922"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A595" w14:textId="487E4BB1" w:rsidR="00E27769" w:rsidRPr="004E041C" w:rsidRDefault="00140D25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5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3</w:t>
            </w:r>
            <w:r w:rsidR="00740FCA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 xml:space="preserve"> (62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0619" w14:textId="7ADF2193" w:rsidR="00E27769" w:rsidRPr="004E041C" w:rsidRDefault="00740FC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3 (5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8CB4" w14:textId="09F6456E" w:rsidR="00E27769" w:rsidRPr="004E041C" w:rsidRDefault="00CD093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29</w:t>
            </w:r>
          </w:p>
        </w:tc>
      </w:tr>
      <w:tr w:rsidR="00E27769" w:rsidRPr="00651CF0" w14:paraId="714D8D8E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1EFD3" w14:textId="5D16323A" w:rsidR="00E27769" w:rsidRPr="004E041C" w:rsidRDefault="00E27769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O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2</w:t>
            </w:r>
            <w:r w:rsidR="00B40922"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A48B8" w14:textId="2174FFC1" w:rsidR="00E27769" w:rsidRPr="004E041C" w:rsidRDefault="00740FC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2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2 (26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973B" w14:textId="78CBC042" w:rsidR="00E27769" w:rsidRPr="004E041C" w:rsidRDefault="00740FC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1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0 (</w:t>
            </w:r>
            <w:r w:rsidR="00BB05EE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38</w:t>
            </w:r>
            <w:r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8ADA" w14:textId="4C787857" w:rsidR="00E27769" w:rsidRPr="004E041C" w:rsidRDefault="004E04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22</w:t>
            </w:r>
          </w:p>
        </w:tc>
      </w:tr>
      <w:tr w:rsidR="00E27769" w:rsidRPr="00651CF0" w14:paraId="7AFA7916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353D" w14:textId="3E854A42" w:rsidR="00E27769" w:rsidRPr="004E041C" w:rsidRDefault="00E27769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O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251A9" w14:textId="6E366856" w:rsidR="00E27769" w:rsidRPr="004E041C" w:rsidRDefault="00740FC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9</w:t>
            </w:r>
            <w:r w:rsidR="00BB05EE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 xml:space="preserve"> (1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37479" w14:textId="3D522AC7" w:rsidR="00E27769" w:rsidRPr="004E041C" w:rsidRDefault="00740FCA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3</w:t>
            </w:r>
            <w:r w:rsidR="00BB05EE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 xml:space="preserve"> (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02A6" w14:textId="028828A5" w:rsidR="00E27769" w:rsidRPr="004E041C" w:rsidRDefault="004E04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56</w:t>
            </w:r>
          </w:p>
        </w:tc>
      </w:tr>
      <w:tr w:rsidR="00795E1C" w:rsidRPr="00651CF0" w14:paraId="66C2AF95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5559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K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26AD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3 (15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1B0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 (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AC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6</w:t>
            </w:r>
          </w:p>
        </w:tc>
      </w:tr>
      <w:tr w:rsidR="00795E1C" w:rsidRPr="00651CF0" w14:paraId="5F6D0819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DABE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K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8F4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8 (33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F71FB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7 (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863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795E1C" w:rsidRPr="00651CF0" w14:paraId="74D6FB33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A269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eroba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F9599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2 (60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AE75F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9 (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0AB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4</w:t>
            </w:r>
          </w:p>
        </w:tc>
      </w:tr>
      <w:tr w:rsidR="00795E1C" w:rsidRPr="00651CF0" w14:paraId="5186AECE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C2F1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rsiniabact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9BA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2 (4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1224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8 (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29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68</w:t>
            </w:r>
          </w:p>
        </w:tc>
      </w:tr>
      <w:tr w:rsidR="00795E1C" w:rsidRPr="00651CF0" w14:paraId="73D26749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E9A8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almochelin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9D2F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9 (5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F50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9 (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0F64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795E1C" w:rsidRPr="00651CF0" w14:paraId="65817DC6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5460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libact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6A1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23 (27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7CB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2 (4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443B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61</w:t>
            </w:r>
          </w:p>
        </w:tc>
      </w:tr>
      <w:tr w:rsidR="00795E1C" w:rsidRPr="00651CF0" w14:paraId="72B99536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5D0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rmp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011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51 (59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584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7 (6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408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795E1C" w:rsidRPr="00651CF0" w14:paraId="0FFDF78F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E3E97" w14:textId="77777777" w:rsidR="00795E1C" w:rsidRPr="00651CF0" w:rsidRDefault="00795E1C" w:rsidP="00F535E7">
            <w:pPr>
              <w:widowControl/>
              <w:ind w:firstLineChars="100" w:firstLine="240"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rmpA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3F800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2 (49)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E0D5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7 (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8751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795E1C" w:rsidRPr="00651CF0" w14:paraId="0ABF43D3" w14:textId="77777777" w:rsidTr="00B4092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EE738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IQR, interquartile ran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0A5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A7B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0CEEE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B40922" w:rsidRPr="00651CF0" w14:paraId="1291F587" w14:textId="77777777" w:rsidTr="00B40922">
        <w:trPr>
          <w:trHeight w:val="320"/>
        </w:trPr>
        <w:tc>
          <w:tcPr>
            <w:tcW w:w="79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027C0" w14:textId="7AD2463A" w:rsidR="00B40922" w:rsidRPr="004B1EF3" w:rsidRDefault="00B40922" w:rsidP="00B40922">
            <w:pPr>
              <w:widowControl/>
              <w:rPr>
                <w:rFonts w:ascii="Times New Roman" w:eastAsia="Times New Roman" w:hAnsi="Times New Roman" w:cs="Times New Roman"/>
                <w:color w:val="FF0000"/>
                <w:kern w:val="0"/>
                <w:sz w:val="20"/>
                <w:szCs w:val="20"/>
              </w:rPr>
            </w:pPr>
            <w:r w:rsidRPr="004B1EF3">
              <w:rPr>
                <w:rFonts w:ascii="Times New Roman" w:hAnsi="Times New Roman" w:cs="Times New Roman"/>
                <w:color w:val="FF0000"/>
                <w:sz w:val="24"/>
              </w:rPr>
              <w:t>*</w:t>
            </w:r>
            <w:r w:rsidR="005C4915">
              <w:rPr>
                <w:rFonts w:ascii="Times New Roman" w:hAnsi="Times New Roman" w:cs="Times New Roman"/>
                <w:color w:val="FF0000"/>
                <w:sz w:val="24"/>
              </w:rPr>
              <w:t>T</w:t>
            </w:r>
            <w:r w:rsidRPr="004B1EF3">
              <w:rPr>
                <w:rFonts w:ascii="Times New Roman" w:hAnsi="Times New Roman" w:cs="Times New Roman"/>
                <w:color w:val="FF0000"/>
                <w:sz w:val="24"/>
              </w:rPr>
              <w:t xml:space="preserve">hree O1/O2v2 strains </w:t>
            </w:r>
            <w:r w:rsidR="005C4915">
              <w:rPr>
                <w:rFonts w:ascii="Times New Roman" w:hAnsi="Times New Roman" w:cs="Times New Roman"/>
                <w:color w:val="FF0000"/>
                <w:sz w:val="24"/>
              </w:rPr>
              <w:t xml:space="preserve">involved </w:t>
            </w:r>
            <w:r w:rsidRPr="004B1EF3">
              <w:rPr>
                <w:rFonts w:ascii="Times New Roman" w:hAnsi="Times New Roman" w:cs="Times New Roman"/>
                <w:color w:val="FF0000"/>
                <w:sz w:val="24"/>
              </w:rPr>
              <w:t>in infection and one in c</w:t>
            </w:r>
            <w:r w:rsidRPr="004B1EF3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olonization</w:t>
            </w:r>
          </w:p>
        </w:tc>
      </w:tr>
    </w:tbl>
    <w:p w14:paraId="23ACEB06" w14:textId="3F4D1042" w:rsidR="00795E1C" w:rsidRDefault="00795E1C">
      <w:r>
        <w:br w:type="page"/>
      </w:r>
    </w:p>
    <w:tbl>
      <w:tblPr>
        <w:tblW w:w="52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6"/>
        <w:gridCol w:w="2042"/>
        <w:gridCol w:w="1138"/>
      </w:tblGrid>
      <w:tr w:rsidR="00795E1C" w:rsidRPr="00651CF0" w14:paraId="5EF86509" w14:textId="77777777" w:rsidTr="00F535E7">
        <w:trPr>
          <w:trHeight w:val="320"/>
        </w:trPr>
        <w:tc>
          <w:tcPr>
            <w:tcW w:w="5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2410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lastRenderedPageBreak/>
              <w:t>Table S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. Variables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analyzed for the 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redict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ion of </w:t>
            </w:r>
            <w:r w:rsidRPr="005F30CE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K. pneumoniae</w:t>
            </w: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 xml:space="preserve"> infection</w:t>
            </w:r>
          </w:p>
        </w:tc>
      </w:tr>
      <w:tr w:rsidR="00795E1C" w:rsidRPr="00651CF0" w14:paraId="04DED885" w14:textId="77777777" w:rsidTr="00F535E7">
        <w:trPr>
          <w:trHeight w:val="320"/>
        </w:trPr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8E15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2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97CA1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R (95% CI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F04FA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 value</w:t>
            </w:r>
          </w:p>
        </w:tc>
      </w:tr>
      <w:tr w:rsidR="00795E1C" w:rsidRPr="00651CF0" w14:paraId="59778C32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16CB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Diabetes mellitu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79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4.11 (1.14–14.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20C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31</w:t>
            </w:r>
          </w:p>
        </w:tc>
      </w:tr>
      <w:tr w:rsidR="00795E1C" w:rsidRPr="00651CF0" w14:paraId="12CA7106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3773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Positive string tes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161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31 (0.097–0.97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25A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44</w:t>
            </w:r>
          </w:p>
        </w:tc>
      </w:tr>
      <w:tr w:rsidR="00073D1F" w:rsidRPr="00651CF0" w14:paraId="29608598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3A32D" w14:textId="42330FBE" w:rsidR="00073D1F" w:rsidRPr="00651CF0" w:rsidRDefault="00073D1F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073D1F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O</w:t>
            </w:r>
            <w:r w:rsid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7AFA4" w14:textId="28411F06" w:rsidR="00073D1F" w:rsidRPr="004E041C" w:rsidRDefault="004E04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1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61 (0.66–3.8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A0C8E" w14:textId="5F027918" w:rsidR="00073D1F" w:rsidRPr="004E041C" w:rsidRDefault="004E04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4E041C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4E041C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29</w:t>
            </w:r>
          </w:p>
        </w:tc>
      </w:tr>
      <w:tr w:rsidR="004E041C" w:rsidRPr="00651CF0" w14:paraId="208FD1D1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14EF" w14:textId="2FD3CDCF" w:rsidR="004E041C" w:rsidRPr="00140D25" w:rsidRDefault="004E04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140D2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O</w:t>
            </w:r>
            <w:r w:rsidRPr="00140D25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CE153" w14:textId="708403B5" w:rsidR="004E041C" w:rsidRPr="00140D25" w:rsidRDefault="00140D25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140D2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140D25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55 (0.22–1.39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D1874" w14:textId="0B96304F" w:rsidR="004E041C" w:rsidRPr="00140D25" w:rsidRDefault="00140D25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</w:pPr>
            <w:r w:rsidRPr="00140D25">
              <w:rPr>
                <w:rFonts w:ascii="Times New Roman" w:eastAsia="ＭＳ Ｐゴシック" w:hAnsi="Times New Roman" w:cs="Times New Roman" w:hint="eastAsia"/>
                <w:color w:val="FF0000"/>
                <w:kern w:val="0"/>
                <w:sz w:val="24"/>
              </w:rPr>
              <w:t>0</w:t>
            </w:r>
            <w:r w:rsidRPr="00140D25">
              <w:rPr>
                <w:rFonts w:ascii="Times New Roman" w:eastAsia="ＭＳ Ｐゴシック" w:hAnsi="Times New Roman" w:cs="Times New Roman"/>
                <w:color w:val="FF0000"/>
                <w:kern w:val="0"/>
                <w:sz w:val="24"/>
              </w:rPr>
              <w:t>.55</w:t>
            </w:r>
          </w:p>
        </w:tc>
      </w:tr>
      <w:tr w:rsidR="00795E1C" w:rsidRPr="00651CF0" w14:paraId="55078A44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EBD5B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K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4584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8 (0.29–3.3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EC3BA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97</w:t>
            </w:r>
          </w:p>
        </w:tc>
      </w:tr>
      <w:tr w:rsidR="00795E1C" w:rsidRPr="00651CF0" w14:paraId="10B6772B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286C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K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B894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1.24 (0.47–3.3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650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66</w:t>
            </w:r>
          </w:p>
        </w:tc>
      </w:tr>
      <w:tr w:rsidR="00795E1C" w:rsidRPr="00651CF0" w14:paraId="67649309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53E2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Aerobact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5D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56 (0.21–1.4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0954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25</w:t>
            </w:r>
          </w:p>
        </w:tc>
      </w:tr>
      <w:tr w:rsidR="00795E1C" w:rsidRPr="00651CF0" w14:paraId="13A2ABFE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B0F7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Yersiniabactin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AE67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2 (0.17–1.0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6182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72</w:t>
            </w:r>
          </w:p>
        </w:tc>
      </w:tr>
      <w:tr w:rsidR="00795E1C" w:rsidRPr="00651CF0" w14:paraId="68D57B3F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FB19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Salmochelin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E765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9 (0.19–1.28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C41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15</w:t>
            </w:r>
          </w:p>
        </w:tc>
      </w:tr>
      <w:tr w:rsidR="00795E1C" w:rsidRPr="00651CF0" w14:paraId="36FE8F51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185F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Colibacti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D158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43 (0.17–1.06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1F31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065</w:t>
            </w:r>
          </w:p>
        </w:tc>
      </w:tr>
      <w:tr w:rsidR="00795E1C" w:rsidRPr="00651CF0" w14:paraId="652B03F3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DB35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proofErr w:type="spellStart"/>
            <w:r w:rsidRPr="00651CF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rmpA</w:t>
            </w:r>
            <w:proofErr w:type="spellEnd"/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76B6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31 (0.31–1.93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2AFE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58</w:t>
            </w:r>
          </w:p>
        </w:tc>
      </w:tr>
      <w:tr w:rsidR="00795E1C" w:rsidRPr="00651CF0" w14:paraId="00B00F99" w14:textId="77777777" w:rsidTr="00F535E7">
        <w:trPr>
          <w:trHeight w:val="320"/>
        </w:trPr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6B87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4"/>
              </w:rPr>
              <w:t>rmpA2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0E340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51 (0.20–1.26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AD37C" w14:textId="77777777" w:rsidR="00795E1C" w:rsidRPr="00651CF0" w:rsidRDefault="00795E1C" w:rsidP="00F535E7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0.14</w:t>
            </w:r>
          </w:p>
        </w:tc>
      </w:tr>
      <w:tr w:rsidR="00795E1C" w:rsidRPr="00651CF0" w14:paraId="03C5BB9F" w14:textId="77777777" w:rsidTr="00F535E7">
        <w:trPr>
          <w:trHeight w:val="320"/>
        </w:trPr>
        <w:tc>
          <w:tcPr>
            <w:tcW w:w="41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301FF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  <w:r w:rsidRPr="00651CF0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  <w:t>OR, odds ratio; CI, confidence interval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9449" w14:textId="77777777" w:rsidR="00795E1C" w:rsidRPr="00651CF0" w:rsidRDefault="00795E1C" w:rsidP="00F535E7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0FE150E7" w14:textId="77777777" w:rsidR="00795E1C" w:rsidRDefault="00795E1C">
      <w:pPr>
        <w:sectPr w:rsidR="00795E1C" w:rsidSect="00795E1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tbl>
      <w:tblPr>
        <w:tblW w:w="1332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0"/>
        <w:gridCol w:w="448"/>
        <w:gridCol w:w="898"/>
        <w:gridCol w:w="695"/>
        <w:gridCol w:w="2096"/>
        <w:gridCol w:w="745"/>
        <w:gridCol w:w="798"/>
        <w:gridCol w:w="492"/>
        <w:gridCol w:w="844"/>
        <w:gridCol w:w="648"/>
        <w:gridCol w:w="438"/>
        <w:gridCol w:w="732"/>
        <w:gridCol w:w="898"/>
        <w:gridCol w:w="798"/>
        <w:gridCol w:w="698"/>
        <w:gridCol w:w="465"/>
        <w:gridCol w:w="697"/>
      </w:tblGrid>
      <w:tr w:rsidR="00E27769" w:rsidRPr="00E27769" w14:paraId="2A823BE4" w14:textId="77777777" w:rsidTr="00E27769">
        <w:trPr>
          <w:trHeight w:val="320"/>
        </w:trPr>
        <w:tc>
          <w:tcPr>
            <w:tcW w:w="860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6F7E" w14:textId="35604DF3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 xml:space="preserve">Table </w:t>
            </w:r>
            <w:r w:rsidR="005B670B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5</w:t>
            </w: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 xml:space="preserve">. Clinical and microbiological characteristics of patients with </w:t>
            </w:r>
            <w:proofErr w:type="spellStart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hvKp</w:t>
            </w:r>
            <w:proofErr w:type="spellEnd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fection (n = 19)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191A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DC99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D7D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6092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0F67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C925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6B68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E27769" w:rsidRPr="00E27769" w14:paraId="07D8A7F2" w14:textId="77777777" w:rsidTr="00E27769">
        <w:trPr>
          <w:trHeight w:val="320"/>
        </w:trPr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05BC3" w14:textId="77777777" w:rsidR="00E27769" w:rsidRPr="00E27769" w:rsidRDefault="00E27769" w:rsidP="00E27769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train no.</w:t>
            </w:r>
          </w:p>
        </w:tc>
        <w:tc>
          <w:tcPr>
            <w:tcW w:w="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D420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ge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BAA0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ommunity-acquired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256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harlson</w:t>
            </w:r>
            <w:proofErr w:type="spellEnd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 xml:space="preserve"> index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5EB5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ite(s) of infection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1E6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Bacteremia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53F4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In-hospital death</w:t>
            </w:r>
          </w:p>
        </w:tc>
        <w:tc>
          <w:tcPr>
            <w:tcW w:w="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9ECF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tring test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4E64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apsular genotype</w:t>
            </w:r>
          </w:p>
        </w:tc>
        <w:tc>
          <w:tcPr>
            <w:tcW w:w="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3C34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LPS genotype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77A8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T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1B2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Aerobactin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C69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Yersiniabactin</w:t>
            </w:r>
            <w:proofErr w:type="spellEnd"/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3634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Salmochelin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395D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000000"/>
                <w:kern w:val="0"/>
                <w:sz w:val="12"/>
                <w:szCs w:val="12"/>
              </w:rPr>
              <w:t>Colibactin</w:t>
            </w:r>
          </w:p>
        </w:tc>
        <w:tc>
          <w:tcPr>
            <w:tcW w:w="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95D0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proofErr w:type="spellStart"/>
            <w:r w:rsidRPr="00E2776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mpA</w:t>
            </w:r>
            <w:proofErr w:type="spellEnd"/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1FD2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12"/>
                <w:szCs w:val="12"/>
              </w:rPr>
              <w:t>rmpA2</w:t>
            </w:r>
          </w:p>
        </w:tc>
      </w:tr>
      <w:tr w:rsidR="00E27769" w:rsidRPr="00E27769" w14:paraId="4B108A2E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90EF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05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E62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0D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884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195C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D66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400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F88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1E6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E4B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CF6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34E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831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0E92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966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F8BF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46F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087FFAD6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1EAF7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54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E0E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736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528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4D1B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ung abscess, empyem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B7B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9B3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41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5B6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5665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155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562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6B1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F3D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AE6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B3E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9DB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538B2F3A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866F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66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2DF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F85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C24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D8C3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88C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2A1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8E3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2E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F8D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93D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5DA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9A2E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73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6D32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047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4B9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1CB252F0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A255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5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DB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F55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D51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9BB2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, intraperitoneal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D5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CCD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CB6C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C426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963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43A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3EE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DB3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CED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B8F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7D7D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3EB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6CBBF6EC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488F9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7009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6C6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C0B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F483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1FB4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Ovarian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2A9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83E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9129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BB9A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DA0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4A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DCA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E00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810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2AA2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CA0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2DF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59AFE7F7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B86B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03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B9DF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DB7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DC4C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B97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neumonia, empyem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E60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49A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2F1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621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C7B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F27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CDAA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483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B41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E2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44A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408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53086F55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D60E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62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C37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45D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9AF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3A4F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ung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E76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3A3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8F6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45E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2AF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6E1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481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2398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91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D1B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41F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4F5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11636BC5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8AC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8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B5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1BE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296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3EA0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neumonia, lung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358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C294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83F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BE5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113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E76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A55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367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7BB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92D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066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2FE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5ADEF8C3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21C9" w14:textId="77777777" w:rsidR="00E27769" w:rsidRPr="00E27769" w:rsidRDefault="00E27769" w:rsidP="00E27769">
            <w:pPr>
              <w:widowControl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7025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DED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5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524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A062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BAA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Appendicitis, peritonitis, intraperitoneal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4450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8E56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5B5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DD1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96FD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CB2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394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8B9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802F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5A98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489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39E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3FD0D144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A43BE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65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5AB9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71F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7E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6995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mpyem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409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857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726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D8C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B5C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DCA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7C5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D98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A61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E9D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B24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D58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2DE0F3F4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8ECE7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1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338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6CB8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2C8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DDC7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Pneumonia, lung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180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6ED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BF7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FDA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477B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5F2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E0D5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9DB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970E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948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AD4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330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18C8050D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BB20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01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C7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9AA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FC6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94C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Meningiti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4C2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D81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260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9AF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B75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496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FC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2E4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14A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BB2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D6B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9EA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62BE272E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920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12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C2E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DFC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904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326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ung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9D7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48D9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ABA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396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5E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5CF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8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BAC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947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DB0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F1C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3AB9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B35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473661E9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FA1C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7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DB5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F6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5302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A26F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, pulmonary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AB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B30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712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D6C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E9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30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03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C5A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D05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762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4F8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A3D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58F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086295C7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7017D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8016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C3B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7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1433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230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465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310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836A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7F9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00AD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AE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725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7A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2B6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B494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02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C69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F08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20CA6635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B202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4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D1D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A26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63D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E9E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95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F8A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F91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63D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54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F41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27C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39C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949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EE2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157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EC9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3FF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31B1DC10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FCEAE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02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B15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9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39E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ACE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30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iver abscess, intraperitoneal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3C3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662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8971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3EE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58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8BD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3b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D7F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1017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44E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0D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89BB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E03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950A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929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7BA1F695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1B9F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9023AIH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4530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69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96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827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1A12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Lung abscess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14B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A5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277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7F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62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6B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2v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CD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FAE05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FCA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C3FB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382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B39C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58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</w:tr>
      <w:tr w:rsidR="00E27769" w:rsidRPr="00E27769" w14:paraId="6A813A2E" w14:textId="77777777" w:rsidTr="00E27769">
        <w:trPr>
          <w:trHeight w:val="320"/>
        </w:trPr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DA3B9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P17010AIH</w:t>
            </w:r>
          </w:p>
        </w:tc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EB1C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7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6A9F0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07B8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4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F0C24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Empyem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199F2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9CB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84DCF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C78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K108</w:t>
            </w:r>
          </w:p>
        </w:tc>
        <w:tc>
          <w:tcPr>
            <w:tcW w:w="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D65C1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O1v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58EEE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3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16ED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17377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76F53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6ADD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  <w:tc>
          <w:tcPr>
            <w:tcW w:w="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50D9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+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267B4" w14:textId="77777777" w:rsidR="00E27769" w:rsidRPr="00E27769" w:rsidRDefault="00E27769" w:rsidP="00E27769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>–</w:t>
            </w:r>
          </w:p>
        </w:tc>
      </w:tr>
      <w:tr w:rsidR="00E27769" w:rsidRPr="00E27769" w14:paraId="4E412284" w14:textId="77777777" w:rsidTr="00E27769">
        <w:trPr>
          <w:trHeight w:val="320"/>
        </w:trPr>
        <w:tc>
          <w:tcPr>
            <w:tcW w:w="795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F61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  <w:proofErr w:type="spellStart"/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lastRenderedPageBreak/>
              <w:t>hvKp</w:t>
            </w:r>
            <w:proofErr w:type="spellEnd"/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, hypervirulent </w:t>
            </w:r>
            <w:r w:rsidRPr="005C4915">
              <w:rPr>
                <w:rFonts w:ascii="Times New Roman" w:eastAsia="ＭＳ Ｐゴシック" w:hAnsi="Times New Roman" w:cs="Times New Roman"/>
                <w:i/>
                <w:iCs/>
                <w:kern w:val="0"/>
                <w:sz w:val="12"/>
                <w:szCs w:val="12"/>
              </w:rPr>
              <w:t>K. pneumoniae</w:t>
            </w: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; </w:t>
            </w:r>
            <w:r w:rsidRPr="00E27769">
              <w:rPr>
                <w:rFonts w:ascii="Times New Roman" w:eastAsia="ＭＳ Ｐゴシック" w:hAnsi="Times New Roman" w:cs="Times New Roman"/>
                <w:color w:val="FF0000"/>
                <w:kern w:val="0"/>
                <w:sz w:val="12"/>
                <w:szCs w:val="12"/>
              </w:rPr>
              <w:t>LPS, lipopolysaccharide</w:t>
            </w:r>
            <w:r w:rsidRPr="00E27769"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  <w:t xml:space="preserve">; ST, sequence type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AA21A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2"/>
                <w:szCs w:val="12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99FE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4BD0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3291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4D3DE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DAC5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796D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3DD6" w14:textId="77777777" w:rsidR="00E27769" w:rsidRPr="00E27769" w:rsidRDefault="00E27769" w:rsidP="00E2776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3F5FC4AE" w14:textId="2780B660" w:rsidR="00795E1C" w:rsidRPr="00E27769" w:rsidRDefault="00795E1C"/>
    <w:sectPr w:rsidR="00795E1C" w:rsidRPr="00E27769" w:rsidSect="00795E1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E1C"/>
    <w:rsid w:val="00073D1F"/>
    <w:rsid w:val="00091D60"/>
    <w:rsid w:val="00140D25"/>
    <w:rsid w:val="00201CF8"/>
    <w:rsid w:val="00247163"/>
    <w:rsid w:val="002804D0"/>
    <w:rsid w:val="002A0C0A"/>
    <w:rsid w:val="002A7F21"/>
    <w:rsid w:val="00317691"/>
    <w:rsid w:val="00342F5A"/>
    <w:rsid w:val="00350E17"/>
    <w:rsid w:val="003E42D3"/>
    <w:rsid w:val="0042186F"/>
    <w:rsid w:val="004916D3"/>
    <w:rsid w:val="004936F3"/>
    <w:rsid w:val="004A2AFC"/>
    <w:rsid w:val="004B1EF3"/>
    <w:rsid w:val="004B306B"/>
    <w:rsid w:val="004B30E9"/>
    <w:rsid w:val="004D6C40"/>
    <w:rsid w:val="004E041C"/>
    <w:rsid w:val="004F1966"/>
    <w:rsid w:val="00525B49"/>
    <w:rsid w:val="00532D38"/>
    <w:rsid w:val="005673D4"/>
    <w:rsid w:val="00596333"/>
    <w:rsid w:val="005B670B"/>
    <w:rsid w:val="005C4915"/>
    <w:rsid w:val="005C59E4"/>
    <w:rsid w:val="005C5F7D"/>
    <w:rsid w:val="00651E8D"/>
    <w:rsid w:val="006533C8"/>
    <w:rsid w:val="00670DDF"/>
    <w:rsid w:val="006B5276"/>
    <w:rsid w:val="006F5D88"/>
    <w:rsid w:val="00740FCA"/>
    <w:rsid w:val="00755715"/>
    <w:rsid w:val="0076612D"/>
    <w:rsid w:val="00795E1C"/>
    <w:rsid w:val="007F5B7D"/>
    <w:rsid w:val="0080455A"/>
    <w:rsid w:val="00834FD6"/>
    <w:rsid w:val="008652E8"/>
    <w:rsid w:val="00896ACC"/>
    <w:rsid w:val="008F7722"/>
    <w:rsid w:val="00922EBF"/>
    <w:rsid w:val="00977001"/>
    <w:rsid w:val="009D082F"/>
    <w:rsid w:val="00A36E10"/>
    <w:rsid w:val="00A476B4"/>
    <w:rsid w:val="00A73CAD"/>
    <w:rsid w:val="00A96172"/>
    <w:rsid w:val="00AA5B09"/>
    <w:rsid w:val="00AB26E4"/>
    <w:rsid w:val="00B176F5"/>
    <w:rsid w:val="00B40922"/>
    <w:rsid w:val="00B57302"/>
    <w:rsid w:val="00B61D59"/>
    <w:rsid w:val="00B847A9"/>
    <w:rsid w:val="00B95B35"/>
    <w:rsid w:val="00B9696B"/>
    <w:rsid w:val="00BB05EE"/>
    <w:rsid w:val="00BB27D2"/>
    <w:rsid w:val="00BD6767"/>
    <w:rsid w:val="00BF6F51"/>
    <w:rsid w:val="00C03122"/>
    <w:rsid w:val="00C03E01"/>
    <w:rsid w:val="00C32FCA"/>
    <w:rsid w:val="00C43E71"/>
    <w:rsid w:val="00CC21F9"/>
    <w:rsid w:val="00CC5433"/>
    <w:rsid w:val="00CD093A"/>
    <w:rsid w:val="00CD3889"/>
    <w:rsid w:val="00CF1B56"/>
    <w:rsid w:val="00D12DC3"/>
    <w:rsid w:val="00D23838"/>
    <w:rsid w:val="00D422CA"/>
    <w:rsid w:val="00D56027"/>
    <w:rsid w:val="00D73ACD"/>
    <w:rsid w:val="00DB5D1D"/>
    <w:rsid w:val="00E27769"/>
    <w:rsid w:val="00E70BD0"/>
    <w:rsid w:val="00EA6616"/>
    <w:rsid w:val="00EE0662"/>
    <w:rsid w:val="00EF0A44"/>
    <w:rsid w:val="00F225D7"/>
    <w:rsid w:val="00F52A19"/>
    <w:rsid w:val="00F53410"/>
    <w:rsid w:val="00F575A6"/>
    <w:rsid w:val="00FC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7D2647"/>
  <w15:chartTrackingRefBased/>
  <w15:docId w15:val="{D258856B-8A0B-614D-BB7B-DEF23CF30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5E1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6</Pages>
  <Words>742</Words>
  <Characters>4232</Characters>
  <Application>Microsoft Office Word</Application>
  <DocSecurity>0</DocSecurity>
  <Lines>35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ono Takashi</dc:creator>
  <cp:keywords/>
  <dc:description/>
  <cp:lastModifiedBy>Matono Takashi</cp:lastModifiedBy>
  <cp:revision>9</cp:revision>
  <dcterms:created xsi:type="dcterms:W3CDTF">2021-05-31T08:37:00Z</dcterms:created>
  <dcterms:modified xsi:type="dcterms:W3CDTF">2022-01-04T00:07:00Z</dcterms:modified>
</cp:coreProperties>
</file>